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9C8" w:rsidRPr="007732BE" w:rsidRDefault="000519C8" w:rsidP="000519C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519C8" w:rsidRDefault="0091444D" w:rsidP="000519C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8C22C47" wp14:editId="4C298B77">
            <wp:extent cx="2743200" cy="1828800"/>
            <wp:effectExtent l="0" t="0" r="19050" b="19050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0519C8" w:rsidRPr="007732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9C8"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04A8339" wp14:editId="5598FD1E">
            <wp:extent cx="2834640" cy="1828800"/>
            <wp:effectExtent l="0" t="0" r="22860" b="1905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1444D" w:rsidRPr="007732BE" w:rsidRDefault="0091444D" w:rsidP="000519C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519C8" w:rsidRPr="007732BE" w:rsidRDefault="000519C8" w:rsidP="009144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A460285" wp14:editId="1ADB860E">
            <wp:extent cx="2743200" cy="1828800"/>
            <wp:effectExtent l="0" t="0" r="19050" b="19050"/>
            <wp:docPr id="2048" name="Chart 20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91444D" w:rsidRPr="0091444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91444D"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14282A" wp14:editId="1E55A35C">
            <wp:extent cx="2830664" cy="1828800"/>
            <wp:effectExtent l="0" t="0" r="27305" b="1905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519C8" w:rsidRPr="007732BE" w:rsidDel="00095BFA" w:rsidRDefault="0091444D" w:rsidP="000519C8">
      <w:pPr>
        <w:spacing w:after="0" w:line="240" w:lineRule="auto"/>
        <w:jc w:val="both"/>
        <w:rPr>
          <w:del w:id="0" w:author="Gowthaman" w:date="2020-07-31T18:35:00Z"/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color w:val="000000" w:themeColor="text1"/>
        </w:rPr>
        <w:t>S</w:t>
      </w:r>
      <w:ins w:id="1" w:author="Gowthaman" w:date="2020-07-31T18:34:00Z">
        <w:r w:rsidR="00095BFA">
          <w:rPr>
            <w:rFonts w:ascii="Times New Roman" w:hAnsi="Times New Roman" w:cs="Times New Roman"/>
            <w:color w:val="000000" w:themeColor="text1"/>
          </w:rPr>
          <w:t>2</w:t>
        </w:r>
      </w:ins>
      <w:del w:id="2" w:author="Gowthaman" w:date="2020-07-31T18:34:00Z">
        <w:r w:rsidDel="00095BFA">
          <w:rPr>
            <w:rFonts w:ascii="Times New Roman" w:hAnsi="Times New Roman" w:cs="Times New Roman"/>
            <w:color w:val="000000" w:themeColor="text1"/>
          </w:rPr>
          <w:delText>.</w:delText>
        </w:r>
      </w:del>
      <w:r>
        <w:rPr>
          <w:rFonts w:ascii="Times New Roman" w:hAnsi="Times New Roman" w:cs="Times New Roman"/>
          <w:color w:val="000000" w:themeColor="text1"/>
        </w:rPr>
        <w:t xml:space="preserve"> </w:t>
      </w:r>
      <w:r w:rsidR="000519C8" w:rsidRPr="007732BE">
        <w:rPr>
          <w:rFonts w:ascii="Times New Roman" w:hAnsi="Times New Roman" w:cs="Times New Roman"/>
          <w:color w:val="000000" w:themeColor="text1"/>
        </w:rPr>
        <w:t>Fig</w:t>
      </w:r>
      <w:del w:id="3" w:author="Gowthaman" w:date="2020-07-31T18:34:00Z">
        <w:r w:rsidR="000519C8" w:rsidRPr="007732BE" w:rsidDel="00095BFA">
          <w:rPr>
            <w:rFonts w:ascii="Times New Roman" w:hAnsi="Times New Roman" w:cs="Times New Roman"/>
            <w:color w:val="000000" w:themeColor="text1"/>
          </w:rPr>
          <w:delText>. 2</w:delText>
        </w:r>
      </w:del>
      <w:ins w:id="4" w:author="Gowthaman" w:date="2020-07-31T18:34:00Z">
        <w:r w:rsidR="00095BFA">
          <w:rPr>
            <w:rFonts w:ascii="Times New Roman" w:hAnsi="Times New Roman" w:cs="Times New Roman"/>
            <w:color w:val="000000" w:themeColor="text1"/>
          </w:rPr>
          <w:t>.</w:t>
        </w:r>
      </w:ins>
      <w:proofErr w:type="gramEnd"/>
      <w:del w:id="5" w:author="Gowthaman" w:date="2020-07-31T18:34:00Z">
        <w:r w:rsidR="000519C8" w:rsidRPr="007732BE" w:rsidDel="00095BFA">
          <w:rPr>
            <w:rFonts w:ascii="Times New Roman" w:hAnsi="Times New Roman" w:cs="Times New Roman"/>
            <w:color w:val="000000" w:themeColor="text1"/>
          </w:rPr>
          <w:delText>:</w:delText>
        </w:r>
      </w:del>
      <w:r w:rsidR="000519C8" w:rsidRPr="007732BE">
        <w:rPr>
          <w:rFonts w:ascii="Times New Roman" w:hAnsi="Times New Roman" w:cs="Times New Roman"/>
          <w:color w:val="000000" w:themeColor="text1"/>
        </w:rPr>
        <w:t xml:space="preserve"> Comparison of a) Total </w:t>
      </w:r>
      <w:r w:rsidRPr="007732BE">
        <w:rPr>
          <w:rFonts w:ascii="Times New Roman" w:hAnsi="Times New Roman" w:cs="Times New Roman"/>
          <w:color w:val="000000" w:themeColor="text1"/>
        </w:rPr>
        <w:t xml:space="preserve">Phenolic Contents </w:t>
      </w:r>
      <w:r>
        <w:rPr>
          <w:rFonts w:ascii="Times New Roman" w:hAnsi="Times New Roman" w:cs="Times New Roman"/>
          <w:color w:val="000000" w:themeColor="text1"/>
        </w:rPr>
        <w:t>b) Total Flavonoid</w:t>
      </w:r>
      <w:r w:rsidR="000519C8" w:rsidRPr="007732BE">
        <w:rPr>
          <w:rFonts w:ascii="Times New Roman" w:hAnsi="Times New Roman" w:cs="Times New Roman"/>
          <w:color w:val="000000" w:themeColor="text1"/>
        </w:rPr>
        <w:t xml:space="preserve"> c) </w:t>
      </w:r>
      <w:r w:rsidR="0047376D">
        <w:rPr>
          <w:rFonts w:ascii="Times New Roman" w:hAnsi="Times New Roman" w:cs="Times New Roman"/>
          <w:color w:val="000000" w:themeColor="text1"/>
        </w:rPr>
        <w:t>Ascorbic Acid Content</w:t>
      </w:r>
      <w:r>
        <w:rPr>
          <w:rFonts w:ascii="Times New Roman" w:hAnsi="Times New Roman" w:cs="Times New Roman"/>
          <w:color w:val="000000" w:themeColor="text1"/>
        </w:rPr>
        <w:t xml:space="preserve"> d) Tannin</w:t>
      </w:r>
      <w:ins w:id="6" w:author="Gowthaman" w:date="2020-07-31T18:34:00Z">
        <w:r w:rsidR="00095BFA">
          <w:rPr>
            <w:rFonts w:ascii="Times New Roman" w:hAnsi="Times New Roman" w:cs="Times New Roman"/>
            <w:color w:val="000000" w:themeColor="text1"/>
          </w:rPr>
          <w:t>.</w:t>
        </w:r>
      </w:ins>
      <w:del w:id="7" w:author="Gowthaman" w:date="2020-07-31T18:34:00Z">
        <w:r w:rsidDel="00095BFA">
          <w:rPr>
            <w:rFonts w:ascii="Times New Roman" w:hAnsi="Times New Roman" w:cs="Times New Roman"/>
            <w:color w:val="000000" w:themeColor="text1"/>
          </w:rPr>
          <w:delText xml:space="preserve"> </w:delText>
        </w:r>
      </w:del>
    </w:p>
    <w:p w:rsidR="00386EEB" w:rsidRDefault="00095BFA" w:rsidP="00095BFA">
      <w:pPr>
        <w:spacing w:after="0" w:line="240" w:lineRule="auto"/>
        <w:jc w:val="both"/>
        <w:pPrChange w:id="8" w:author="Gowthaman" w:date="2020-07-31T18:35:00Z">
          <w:pPr/>
        </w:pPrChange>
      </w:pPr>
      <w:bookmarkStart w:id="9" w:name="_GoBack"/>
      <w:bookmarkEnd w:id="9"/>
    </w:p>
    <w:sectPr w:rsidR="00386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9C8"/>
    <w:rsid w:val="000519C8"/>
    <w:rsid w:val="00095BFA"/>
    <w:rsid w:val="000E2B69"/>
    <w:rsid w:val="001165F6"/>
    <w:rsid w:val="001E009E"/>
    <w:rsid w:val="0021710C"/>
    <w:rsid w:val="002A3A21"/>
    <w:rsid w:val="003752D9"/>
    <w:rsid w:val="0047376D"/>
    <w:rsid w:val="00513873"/>
    <w:rsid w:val="00695854"/>
    <w:rsid w:val="006A27D2"/>
    <w:rsid w:val="0091444D"/>
    <w:rsid w:val="00A11D13"/>
    <w:rsid w:val="00B60AB8"/>
    <w:rsid w:val="00B629FE"/>
    <w:rsid w:val="00CB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PC(uM/g. f.wt)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2.1218890680033321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2300</c:v>
                  </c:pt>
                  <c:pt idx="1">
                    <c:v>250</c:v>
                  </c:pt>
                  <c:pt idx="2">
                    <c:v>8250</c:v>
                  </c:pt>
                  <c:pt idx="3">
                    <c:v>8025</c:v>
                  </c:pt>
                  <c:pt idx="4">
                    <c:v>549.99999999999636</c:v>
                  </c:pt>
                  <c:pt idx="5">
                    <c:v>75</c:v>
                  </c:pt>
                  <c:pt idx="6">
                    <c:v>1374.9999999999964</c:v>
                  </c:pt>
                  <c:pt idx="7">
                    <c:v>975</c:v>
                  </c:pt>
                  <c:pt idx="8">
                    <c:v>425</c:v>
                  </c:pt>
                  <c:pt idx="9">
                    <c:v>275.00000000000182</c:v>
                  </c:pt>
                  <c:pt idx="10">
                    <c:v>675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2300</c:v>
                  </c:pt>
                  <c:pt idx="1">
                    <c:v>250</c:v>
                  </c:pt>
                  <c:pt idx="2">
                    <c:v>8250</c:v>
                  </c:pt>
                  <c:pt idx="3">
                    <c:v>8025</c:v>
                  </c:pt>
                  <c:pt idx="4">
                    <c:v>549.99999999999636</c:v>
                  </c:pt>
                  <c:pt idx="5">
                    <c:v>75</c:v>
                  </c:pt>
                  <c:pt idx="6">
                    <c:v>1374.9999999999964</c:v>
                  </c:pt>
                  <c:pt idx="7">
                    <c:v>975</c:v>
                  </c:pt>
                  <c:pt idx="8">
                    <c:v>425</c:v>
                  </c:pt>
                  <c:pt idx="9">
                    <c:v>275.00000000000182</c:v>
                  </c:pt>
                  <c:pt idx="10">
                    <c:v>675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General</c:formatCode>
                <c:ptCount val="11"/>
                <c:pt idx="0">
                  <c:v>58600</c:v>
                </c:pt>
                <c:pt idx="1">
                  <c:v>35550</c:v>
                </c:pt>
                <c:pt idx="2">
                  <c:v>50400</c:v>
                </c:pt>
                <c:pt idx="3">
                  <c:v>57525</c:v>
                </c:pt>
                <c:pt idx="4">
                  <c:v>59250</c:v>
                </c:pt>
                <c:pt idx="5">
                  <c:v>65925</c:v>
                </c:pt>
                <c:pt idx="6">
                  <c:v>30425</c:v>
                </c:pt>
                <c:pt idx="7">
                  <c:v>60525</c:v>
                </c:pt>
                <c:pt idx="8">
                  <c:v>72125</c:v>
                </c:pt>
                <c:pt idx="9">
                  <c:v>30125</c:v>
                </c:pt>
                <c:pt idx="10">
                  <c:v>24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35139712"/>
        <c:axId val="135141632"/>
      </c:barChart>
      <c:catAx>
        <c:axId val="135139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a)</a:t>
                </a:r>
              </a:p>
            </c:rich>
          </c:tx>
          <c:layout>
            <c:manualLayout>
              <c:xMode val="edge"/>
              <c:yMode val="edge"/>
              <c:x val="2.8381452318460194E-2"/>
              <c:y val="0.77635389326334203"/>
            </c:manualLayout>
          </c:layout>
          <c:overlay val="0"/>
        </c:title>
        <c:majorTickMark val="none"/>
        <c:minorTickMark val="none"/>
        <c:tickLblPos val="nextTo"/>
        <c:crossAx val="135141632"/>
        <c:crosses val="autoZero"/>
        <c:auto val="1"/>
        <c:lblAlgn val="ctr"/>
        <c:lblOffset val="100"/>
        <c:noMultiLvlLbl val="0"/>
      </c:catAx>
      <c:valAx>
        <c:axId val="1351416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PC(uM/g. f.wt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513971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Fm Rutin  equlient (µg/mL sample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2.314814814814814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24.472025000000031</c:v>
                  </c:pt>
                  <c:pt idx="1">
                    <c:v>1.748749999999994</c:v>
                  </c:pt>
                  <c:pt idx="2">
                    <c:v>2.2099250000000126</c:v>
                  </c:pt>
                  <c:pt idx="3">
                    <c:v>28.092649999999963</c:v>
                  </c:pt>
                  <c:pt idx="4">
                    <c:v>5.8305500000000023</c:v>
                  </c:pt>
                  <c:pt idx="5">
                    <c:v>49.02962500000001</c:v>
                  </c:pt>
                  <c:pt idx="6">
                    <c:v>2.5271249999999981</c:v>
                  </c:pt>
                  <c:pt idx="7">
                    <c:v>20.67195000000001</c:v>
                  </c:pt>
                  <c:pt idx="8">
                    <c:v>32.068025000000006</c:v>
                  </c:pt>
                  <c:pt idx="9">
                    <c:v>5.1252000000000635</c:v>
                  </c:pt>
                  <c:pt idx="10">
                    <c:v>12.721199999999996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24.472025000000031</c:v>
                  </c:pt>
                  <c:pt idx="1">
                    <c:v>1.748749999999994</c:v>
                  </c:pt>
                  <c:pt idx="2">
                    <c:v>2.2099250000000126</c:v>
                  </c:pt>
                  <c:pt idx="3">
                    <c:v>28.092649999999963</c:v>
                  </c:pt>
                  <c:pt idx="4">
                    <c:v>5.8305500000000023</c:v>
                  </c:pt>
                  <c:pt idx="5">
                    <c:v>49.02962500000001</c:v>
                  </c:pt>
                  <c:pt idx="6">
                    <c:v>2.5271249999999981</c:v>
                  </c:pt>
                  <c:pt idx="7">
                    <c:v>20.67195000000001</c:v>
                  </c:pt>
                  <c:pt idx="8">
                    <c:v>32.068025000000006</c:v>
                  </c:pt>
                  <c:pt idx="9">
                    <c:v>5.1252000000000635</c:v>
                  </c:pt>
                  <c:pt idx="10">
                    <c:v>12.721199999999996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503.38312500000006</c:v>
                </c:pt>
                <c:pt idx="1">
                  <c:v>100.81015000000001</c:v>
                </c:pt>
                <c:pt idx="2">
                  <c:v>161.50087500000001</c:v>
                </c:pt>
                <c:pt idx="3">
                  <c:v>499.93780000000004</c:v>
                </c:pt>
                <c:pt idx="4">
                  <c:v>205.23000000000002</c:v>
                </c:pt>
                <c:pt idx="5">
                  <c:v>666.10847500000011</c:v>
                </c:pt>
                <c:pt idx="6">
                  <c:v>52.840625000000003</c:v>
                </c:pt>
                <c:pt idx="7">
                  <c:v>325.0213</c:v>
                </c:pt>
                <c:pt idx="8">
                  <c:v>277.58182499999998</c:v>
                </c:pt>
                <c:pt idx="9">
                  <c:v>566.19405000000006</c:v>
                </c:pt>
                <c:pt idx="10">
                  <c:v>217.42115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35143808"/>
        <c:axId val="135145728"/>
      </c:barChart>
      <c:catAx>
        <c:axId val="135143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)</a:t>
                </a:r>
              </a:p>
            </c:rich>
          </c:tx>
          <c:layout>
            <c:manualLayout>
              <c:xMode val="edge"/>
              <c:yMode val="edge"/>
              <c:x val="4.302559399490722E-2"/>
              <c:y val="0.76940944881889761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135145728"/>
        <c:crosses val="autoZero"/>
        <c:auto val="1"/>
        <c:lblAlgn val="ctr"/>
        <c:lblOffset val="100"/>
        <c:noMultiLvlLbl val="0"/>
      </c:catAx>
      <c:valAx>
        <c:axId val="1351457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Fm Rutin  equlient (µg/mL sample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3514380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AsA (ug/g f. wt.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3.25</c:v>
                  </c:pt>
                  <c:pt idx="1">
                    <c:v>10.5</c:v>
                  </c:pt>
                  <c:pt idx="2">
                    <c:v>5.25</c:v>
                  </c:pt>
                  <c:pt idx="3">
                    <c:v>3</c:v>
                  </c:pt>
                  <c:pt idx="4">
                    <c:v>3</c:v>
                  </c:pt>
                  <c:pt idx="5">
                    <c:v>8.9999999999999716</c:v>
                  </c:pt>
                  <c:pt idx="6">
                    <c:v>10.250000000000028</c:v>
                  </c:pt>
                  <c:pt idx="7">
                    <c:v>1.5000000000000284</c:v>
                  </c:pt>
                  <c:pt idx="8">
                    <c:v>20.500000000000028</c:v>
                  </c:pt>
                  <c:pt idx="9">
                    <c:v>9.5</c:v>
                  </c:pt>
                  <c:pt idx="10">
                    <c:v>28.75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3.25</c:v>
                  </c:pt>
                  <c:pt idx="1">
                    <c:v>10.5</c:v>
                  </c:pt>
                  <c:pt idx="2">
                    <c:v>5.25</c:v>
                  </c:pt>
                  <c:pt idx="3">
                    <c:v>3</c:v>
                  </c:pt>
                  <c:pt idx="4">
                    <c:v>3</c:v>
                  </c:pt>
                  <c:pt idx="5">
                    <c:v>8.9999999999999716</c:v>
                  </c:pt>
                  <c:pt idx="6">
                    <c:v>10.250000000000028</c:v>
                  </c:pt>
                  <c:pt idx="7">
                    <c:v>1.5000000000000284</c:v>
                  </c:pt>
                  <c:pt idx="8">
                    <c:v>20.500000000000028</c:v>
                  </c:pt>
                  <c:pt idx="9">
                    <c:v>9.5</c:v>
                  </c:pt>
                  <c:pt idx="10">
                    <c:v>28.75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.0</c:formatCode>
                <c:ptCount val="11"/>
                <c:pt idx="0">
                  <c:v>447.75</c:v>
                </c:pt>
                <c:pt idx="1">
                  <c:v>415.5</c:v>
                </c:pt>
                <c:pt idx="2">
                  <c:v>426.24999999999994</c:v>
                </c:pt>
                <c:pt idx="3">
                  <c:v>435.99999999999994</c:v>
                </c:pt>
                <c:pt idx="4">
                  <c:v>440.99999999999994</c:v>
                </c:pt>
                <c:pt idx="5">
                  <c:v>432.5</c:v>
                </c:pt>
                <c:pt idx="6">
                  <c:v>425.75</c:v>
                </c:pt>
                <c:pt idx="7">
                  <c:v>448</c:v>
                </c:pt>
                <c:pt idx="8">
                  <c:v>437</c:v>
                </c:pt>
                <c:pt idx="9">
                  <c:v>456.5</c:v>
                </c:pt>
                <c:pt idx="10">
                  <c:v>455.749999999999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83241600"/>
        <c:axId val="83247872"/>
      </c:barChart>
      <c:catAx>
        <c:axId val="83241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)</a:t>
                </a:r>
              </a:p>
            </c:rich>
          </c:tx>
          <c:layout>
            <c:manualLayout>
              <c:xMode val="edge"/>
              <c:yMode val="edge"/>
              <c:x val="6.1170895304753586E-2"/>
              <c:y val="0.78329833770778656"/>
            </c:manualLayout>
          </c:layout>
          <c:overlay val="0"/>
        </c:title>
        <c:majorTickMark val="none"/>
        <c:minorTickMark val="none"/>
        <c:tickLblPos val="nextTo"/>
        <c:crossAx val="83247872"/>
        <c:crosses val="autoZero"/>
        <c:auto val="1"/>
        <c:lblAlgn val="ctr"/>
        <c:lblOffset val="100"/>
        <c:noMultiLvlLbl val="0"/>
      </c:catAx>
      <c:valAx>
        <c:axId val="832478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sA (µg/g f. wt.)</a:t>
                </a:r>
              </a:p>
            </c:rich>
          </c:tx>
          <c:overlay val="0"/>
        </c:title>
        <c:numFmt formatCode="0.0" sourceLinked="1"/>
        <c:majorTickMark val="none"/>
        <c:minorTickMark val="none"/>
        <c:tickLblPos val="nextTo"/>
        <c:crossAx val="832416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i="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anin (uM/g. f.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3550.0000000000036</c:v>
                  </c:pt>
                  <c:pt idx="1">
                    <c:v>1174.9999999999982</c:v>
                  </c:pt>
                  <c:pt idx="2">
                    <c:v>625.00000000000182</c:v>
                  </c:pt>
                  <c:pt idx="3">
                    <c:v>150</c:v>
                  </c:pt>
                  <c:pt idx="4">
                    <c:v>675</c:v>
                  </c:pt>
                  <c:pt idx="5">
                    <c:v>1200.0000000000018</c:v>
                  </c:pt>
                  <c:pt idx="6">
                    <c:v>275</c:v>
                  </c:pt>
                  <c:pt idx="7">
                    <c:v>4600.0000000000055</c:v>
                  </c:pt>
                  <c:pt idx="8">
                    <c:v>1899.9999999999964</c:v>
                  </c:pt>
                  <c:pt idx="9">
                    <c:v>2625</c:v>
                  </c:pt>
                  <c:pt idx="10">
                    <c:v>525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3550.0000000000036</c:v>
                  </c:pt>
                  <c:pt idx="1">
                    <c:v>1174.9999999999982</c:v>
                  </c:pt>
                  <c:pt idx="2">
                    <c:v>625.00000000000182</c:v>
                  </c:pt>
                  <c:pt idx="3">
                    <c:v>150</c:v>
                  </c:pt>
                  <c:pt idx="4">
                    <c:v>675</c:v>
                  </c:pt>
                  <c:pt idx="5">
                    <c:v>1200.0000000000018</c:v>
                  </c:pt>
                  <c:pt idx="6">
                    <c:v>275</c:v>
                  </c:pt>
                  <c:pt idx="7">
                    <c:v>4600.0000000000055</c:v>
                  </c:pt>
                  <c:pt idx="8">
                    <c:v>1899.9999999999964</c:v>
                  </c:pt>
                  <c:pt idx="9">
                    <c:v>2625</c:v>
                  </c:pt>
                  <c:pt idx="10">
                    <c:v>525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29499.999999999996</c:v>
                </c:pt>
                <c:pt idx="1">
                  <c:v>19125</c:v>
                </c:pt>
                <c:pt idx="2">
                  <c:v>30075</c:v>
                </c:pt>
                <c:pt idx="3">
                  <c:v>26850</c:v>
                </c:pt>
                <c:pt idx="4">
                  <c:v>28775</c:v>
                </c:pt>
                <c:pt idx="5">
                  <c:v>28100</c:v>
                </c:pt>
                <c:pt idx="6">
                  <c:v>20124.999999999996</c:v>
                </c:pt>
                <c:pt idx="7">
                  <c:v>25200</c:v>
                </c:pt>
                <c:pt idx="8">
                  <c:v>37050</c:v>
                </c:pt>
                <c:pt idx="9">
                  <c:v>19275</c:v>
                </c:pt>
                <c:pt idx="10">
                  <c:v>128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35353472"/>
        <c:axId val="135355392"/>
      </c:barChart>
      <c:catAx>
        <c:axId val="135353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d)</a:t>
                </a:r>
              </a:p>
            </c:rich>
          </c:tx>
          <c:layout>
            <c:manualLayout>
              <c:xMode val="edge"/>
              <c:yMode val="edge"/>
              <c:x val="3.9538859725867619E-2"/>
              <c:y val="0.81107611548556435"/>
            </c:manualLayout>
          </c:layout>
          <c:overlay val="0"/>
        </c:title>
        <c:majorTickMark val="none"/>
        <c:minorTickMark val="none"/>
        <c:tickLblPos val="nextTo"/>
        <c:crossAx val="135355392"/>
        <c:crosses val="autoZero"/>
        <c:auto val="1"/>
        <c:lblAlgn val="ctr"/>
        <c:lblOffset val="100"/>
        <c:noMultiLvlLbl val="0"/>
      </c:catAx>
      <c:valAx>
        <c:axId val="1353553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annin (uM/g. f.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3535347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i="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zia Saeed</dc:creator>
  <cp:lastModifiedBy>Gowthaman</cp:lastModifiedBy>
  <cp:revision>5</cp:revision>
  <dcterms:created xsi:type="dcterms:W3CDTF">2020-03-27T06:47:00Z</dcterms:created>
  <dcterms:modified xsi:type="dcterms:W3CDTF">2020-07-31T13:05:00Z</dcterms:modified>
</cp:coreProperties>
</file>